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bCs/>
          <w:sz w:val="24"/>
        </w:rPr>
        <w:t>Table 7. Efficiency of public fitness services in municipal districts and county areas of Yunnan province in the third stage in 2023</w:t>
      </w:r>
    </w:p>
    <w:tbl>
      <w:tblPr>
        <w:tblW w:w="9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101"/>
        <w:gridCol w:w="1363"/>
        <w:gridCol w:w="924"/>
        <w:gridCol w:w="1027"/>
        <w:gridCol w:w="975"/>
        <w:gridCol w:w="1038"/>
        <w:gridCol w:w="912"/>
        <w:gridCol w:w="980"/>
      </w:tblGrid>
      <w:tr>
        <w:trPr>
          <w:trHeight w:val="255" w:hRule="atLeast"/>
        </w:trPr>
        <w:tc>
          <w:tcPr>
            <w:tcW w:w="14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1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Efficiency</w:t>
            </w:r>
          </w:p>
        </w:tc>
        <w:tc>
          <w:tcPr>
            <w:tcW w:w="13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Efficiency Range</w:t>
            </w:r>
          </w:p>
        </w:tc>
        <w:tc>
          <w:tcPr>
            <w:tcW w:w="19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TE</w:t>
            </w:r>
          </w:p>
        </w:tc>
        <w:tc>
          <w:tcPr>
            <w:tcW w:w="20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PTE</w:t>
            </w:r>
          </w:p>
        </w:tc>
        <w:tc>
          <w:tcPr>
            <w:tcW w:w="18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textAlignment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仿宋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仿宋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1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Quantity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Quantity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Quantity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sz w:val="18"/>
                <w:szCs w:val="18"/>
              </w:rPr>
              <w:t>proportion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unicipal district</w:t>
            </w:r>
          </w:p>
        </w:tc>
        <w:tc>
          <w:tcPr>
            <w:tcW w:w="1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ffective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θ = 1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1.18%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7.06%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1.18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≤ θ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7.06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7.06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8.82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neffectiv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θ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.76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.88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4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951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2013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892" w:type="dxa"/>
            <w:gridSpan w:val="2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ounty are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Effectiv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θ= 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.61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6.07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3.39%</w:t>
            </w:r>
          </w:p>
        </w:tc>
      </w:tr>
      <w:tr>
        <w:trPr>
          <w:trHeight w:val="307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≤ θ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3.75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9.11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6.61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Ineffective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θ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4.64%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4.82%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95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20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8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</w:tr>
    </w:tbl>
    <w:p>
      <w:pPr>
        <w:pStyle w:val="Normal"/>
        <w:ind w:firstLine="48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</w:rPr>
        <w:t>TE, technical efficiency; PTE, pure technical efficiency; SE, Scale efficienc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7:38:29Z</dcterms:created>
  <dc:creator>tyskzx</dc:creator>
  <dc:description/>
  <dc:language>en-US</dc:language>
  <cp:lastModifiedBy>eric</cp:lastModifiedBy>
  <dcterms:modified xsi:type="dcterms:W3CDTF">2025-12-30T17:45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5C16EFC62540A897FC8666A83C7839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Q0NTQzZTBmZDgzN2M1NjJmNTRhZTY5ODdjNzRmMzUiLCJ1c2VySWQiOiIyNTczODE4MTEifQ==</vt:lpwstr>
  </property>
</Properties>
</file>